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5DD18" w14:textId="77777777" w:rsidR="009A20B3" w:rsidRPr="00DD6E92" w:rsidRDefault="009A20B3" w:rsidP="009A20B3">
      <w:pPr>
        <w:ind w:firstLineChars="0" w:firstLine="0"/>
        <w:jc w:val="center"/>
        <w:rPr>
          <w:rFonts w:cs="Times New Roman"/>
          <w:b/>
          <w:bCs/>
          <w:szCs w:val="24"/>
        </w:rPr>
      </w:pPr>
      <w:r w:rsidRPr="00DD6E92">
        <w:rPr>
          <w:rFonts w:cs="Times New Roman"/>
          <w:b/>
          <w:bCs/>
          <w:szCs w:val="24"/>
        </w:rPr>
        <w:t xml:space="preserve">S2 </w:t>
      </w:r>
      <w:r w:rsidRPr="00DD6E92">
        <w:rPr>
          <w:b/>
          <w:bCs/>
        </w:rPr>
        <w:t>T</w:t>
      </w:r>
      <w:r w:rsidRPr="00DD6E92">
        <w:rPr>
          <w:rFonts w:hint="eastAsia"/>
          <w:b/>
          <w:bCs/>
        </w:rPr>
        <w:t>able</w:t>
      </w:r>
      <w:r w:rsidRPr="00DD6E92">
        <w:rPr>
          <w:b/>
          <w:bCs/>
        </w:rPr>
        <w:t xml:space="preserve"> </w:t>
      </w:r>
      <w:r w:rsidRPr="00DD6E92">
        <w:rPr>
          <w:rFonts w:cs="Times New Roman"/>
          <w:b/>
          <w:bCs/>
          <w:szCs w:val="24"/>
        </w:rPr>
        <w:t>Fixation index (</w:t>
      </w:r>
      <w:proofErr w:type="spellStart"/>
      <w:r w:rsidRPr="00DD6E92">
        <w:rPr>
          <w:rFonts w:cs="Times New Roman"/>
          <w:b/>
          <w:bCs/>
          <w:szCs w:val="24"/>
        </w:rPr>
        <w:t>Fst</w:t>
      </w:r>
      <w:proofErr w:type="spellEnd"/>
      <w:r w:rsidRPr="00DD6E92">
        <w:rPr>
          <w:rFonts w:cs="Times New Roman"/>
          <w:b/>
          <w:bCs/>
          <w:szCs w:val="24"/>
        </w:rPr>
        <w:t>) values among populations based on concatenated COI and COII gene sequences of</w:t>
      </w:r>
      <w:r w:rsidRPr="00DD6E92">
        <w:rPr>
          <w:rFonts w:cs="Times New Roman"/>
          <w:b/>
          <w:bCs/>
          <w:i/>
          <w:iCs/>
          <w:szCs w:val="24"/>
        </w:rPr>
        <w:t xml:space="preserve"> N. </w:t>
      </w:r>
      <w:proofErr w:type="spellStart"/>
      <w:r w:rsidRPr="00DD6E92">
        <w:rPr>
          <w:rFonts w:cs="Times New Roman"/>
          <w:b/>
          <w:bCs/>
          <w:i/>
          <w:iCs/>
          <w:szCs w:val="24"/>
        </w:rPr>
        <w:t>castanea</w:t>
      </w:r>
      <w:proofErr w:type="spellEnd"/>
      <w:r w:rsidRPr="00DD6E92">
        <w:rPr>
          <w:rFonts w:cs="Times New Roman"/>
          <w:b/>
          <w:bCs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3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891"/>
        <w:gridCol w:w="938"/>
      </w:tblGrid>
      <w:tr w:rsidR="009A20B3" w:rsidRPr="009A20B3" w14:paraId="3E91A882" w14:textId="77777777" w:rsidTr="00B15B30">
        <w:trPr>
          <w:trHeight w:val="302"/>
        </w:trPr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FB8E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2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16932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BJ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7E90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DZ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4863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HA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AECF4B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HS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330C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JZ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826B6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LT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5E271A" w14:textId="3A1214B3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L</w:t>
            </w:r>
            <w:r w:rsidR="00A4358D" w:rsidRPr="00606D82">
              <w:rPr>
                <w:color w:val="FF0000"/>
              </w:rPr>
              <w:t>Y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0EF97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MC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864A1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SL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D51CB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SMX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C43F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XG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885BA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XY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32133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YC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793E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YS</w:t>
            </w:r>
          </w:p>
        </w:tc>
      </w:tr>
      <w:tr w:rsidR="009A20B3" w:rsidRPr="009A20B3" w14:paraId="2D4A8432" w14:textId="77777777" w:rsidTr="00B15B30">
        <w:trPr>
          <w:trHeight w:val="287"/>
        </w:trPr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FA67C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BJ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6C345B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2152A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6D01C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EAD83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76499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F11C5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D9E9B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E7C15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F1C2E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CE377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372A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C24C0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EAAC5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14CC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4FA43F8F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1EBE443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DZ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44BA17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06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47EF20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517EA8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318D442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37BDFB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243142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3268E26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7CC15E4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214ACF1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4DF7849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2BA6698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2A2B1D4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530E562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680CD71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68D8632E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6B271F3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HA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6E6ACF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42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A86945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5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7F4A25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F03F4C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25D2AA6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DE0BE3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51ECFFD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0C1EE09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79B281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365E0AB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50CEF5B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2EB4328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5203843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6BF31E2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399951E0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5061D1B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H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3B7834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487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233B87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5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538BB9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34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C81948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22CD95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5D9B8D3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33864FC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42B041D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7EDBA5A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4B7001B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22FEACE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F3C41E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65B9444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0F7C962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5AA8878E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49E6D3F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JZ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75DAF0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28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010574B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32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DF1911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016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759009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5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C779E4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3FF0CD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5A9B624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616FC8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0AE3087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42C75D0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75495D3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A89E83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379F3D4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72FFCEA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40ADEDC9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0E65422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LT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DA7BDC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44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727DBC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89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F261C8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122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42167B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40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093ECC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018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5EF9BA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434590B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748FE5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66525FD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0133AE3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36AE8E0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618A8E0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1B77D42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5F1195D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5E6B7717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6B8816F4" w14:textId="2822E2D8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L</w:t>
            </w:r>
            <w:r w:rsidR="002A2E13" w:rsidRPr="00606D82">
              <w:rPr>
                <w:color w:val="FF0000"/>
              </w:rPr>
              <w:t>Y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EE56DC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035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2B21F5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668826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63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260702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62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8BC73B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34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0B03FF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492FD0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6022A5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3C1F574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963E21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27E52EA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E3C5DAB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0CE2332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5CD1245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35A2CEB7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5BC49F9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MC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12C70A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55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0EB757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7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40711A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95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E3E0ED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778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DCB09C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18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1438E7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255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7BDE78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76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B677CD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C2CD4F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7EF2DC8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4603D86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C90BBE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778595B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5ACE410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2B65E688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41E11C6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SL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40B275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37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AF0BD2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08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095298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68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56802D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67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2415B7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38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05F36B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2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FC279F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05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2CF06F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77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B4B76CB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91918A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12D3560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5098D79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12945FE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6130E24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24F6C13B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7F49CB5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SMX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D0AC3F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06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10BA76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722E74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5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10E564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5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E0F7A1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32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2CC927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89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D1B9BB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7325BC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7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1F8C5E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08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FCC0CB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20FFF3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6ABE2F0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1D1E0D5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24F34DA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5598EA0E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295FCBC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XG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B1A495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7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A7D897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22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D0E9C4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3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48E1CA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132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AEEB3E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03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27847F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8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B6E68A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273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5B2EF1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227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C8C415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397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BB29E1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22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E678DC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5B6F8A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076F594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55C0841B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38451E1A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66580AA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XY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A9D944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13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A4DC83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19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508070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3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002983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8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E958B4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6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A0D302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43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6FE4B8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208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4A516D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88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C6A464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255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4168AD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19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FD89EB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12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44C9E3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A5E09A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14:paraId="44A63B7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A20B3" w:rsidRPr="009A20B3" w14:paraId="0938E1CA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4EA0904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YC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0CCD76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763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D7066C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1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C24C54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92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9B01A7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91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3F333F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46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41E9A6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832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5160FF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1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A6EAF6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8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34BB8E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99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B00DEB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1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B6BFA4E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32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86E392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480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794986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AA7FA4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A20B3" w:rsidRPr="009A20B3" w14:paraId="0D121411" w14:textId="77777777" w:rsidTr="00B15B30">
        <w:trPr>
          <w:trHeight w:val="287"/>
        </w:trPr>
        <w:tc>
          <w:tcPr>
            <w:tcW w:w="313" w:type="pct"/>
            <w:shd w:val="clear" w:color="auto" w:fill="auto"/>
            <w:noWrap/>
            <w:hideMark/>
          </w:tcPr>
          <w:p w14:paraId="663AC91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Y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842495B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33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205108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8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7572D2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6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66C40E2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702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201E06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4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D0B12D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28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CDE446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71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5F3FBA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73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C0987B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767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4A92A3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8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58C6321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597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67B69B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273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793DD3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798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E9A35E3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00 </w:t>
            </w:r>
          </w:p>
        </w:tc>
      </w:tr>
      <w:tr w:rsidR="009A20B3" w:rsidRPr="009A20B3" w14:paraId="57798351" w14:textId="77777777" w:rsidTr="00B15B30">
        <w:trPr>
          <w:trHeight w:val="302"/>
        </w:trPr>
        <w:tc>
          <w:tcPr>
            <w:tcW w:w="313" w:type="pct"/>
            <w:shd w:val="clear" w:color="auto" w:fill="auto"/>
            <w:noWrap/>
            <w:hideMark/>
          </w:tcPr>
          <w:p w14:paraId="09989869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9A20B3">
              <w:t>YX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E1BAB84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136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68FC9B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75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53A0E08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473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F39043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513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964DFB1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360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2DE67E6A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41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7E8C7EBF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85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EE76836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542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3E95BF2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716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11D3056D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675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6783DA4C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8.514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485A7C30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-0.633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25B0A77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879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14:paraId="09AD4695" w14:textId="77777777" w:rsidR="009A20B3" w:rsidRPr="009A20B3" w:rsidRDefault="009A20B3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 w:val="22"/>
              </w:rPr>
            </w:pPr>
            <w:r w:rsidRPr="009A20B3">
              <w:t xml:space="preserve">0.097 </w:t>
            </w:r>
          </w:p>
        </w:tc>
      </w:tr>
    </w:tbl>
    <w:p w14:paraId="2DF031D9" w14:textId="768D82F7" w:rsidR="00CD55C7" w:rsidRPr="009A20B3" w:rsidRDefault="00CD55C7" w:rsidP="009A20B3">
      <w:pPr>
        <w:widowControl/>
        <w:adjustRightInd/>
        <w:snapToGrid/>
        <w:spacing w:line="240" w:lineRule="auto"/>
        <w:ind w:firstLineChars="0" w:firstLine="0"/>
        <w:jc w:val="left"/>
        <w:rPr>
          <w:rFonts w:cs="Times New Roman"/>
          <w:szCs w:val="24"/>
        </w:rPr>
      </w:pPr>
    </w:p>
    <w:sectPr w:rsidR="00CD55C7" w:rsidRPr="009A20B3" w:rsidSect="009A20B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MP13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0B3"/>
    <w:rsid w:val="002A2E13"/>
    <w:rsid w:val="00606D82"/>
    <w:rsid w:val="009A20B3"/>
    <w:rsid w:val="00A4358D"/>
    <w:rsid w:val="00CD55C7"/>
    <w:rsid w:val="00DD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D7135"/>
  <w15:chartTrackingRefBased/>
  <w15:docId w15:val="{C22714A9-A5E8-4E58-833B-141F9399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0B3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61">
    <w:name w:val="fontstyle61"/>
    <w:basedOn w:val="a0"/>
    <w:qFormat/>
    <w:rsid w:val="009A20B3"/>
    <w:rPr>
      <w:rFonts w:ascii="AdvPSMP13" w:hAnsi="AdvPSMP13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5</cp:revision>
  <dcterms:created xsi:type="dcterms:W3CDTF">2024-09-05T03:50:00Z</dcterms:created>
  <dcterms:modified xsi:type="dcterms:W3CDTF">2024-09-05T04:14:00Z</dcterms:modified>
</cp:coreProperties>
</file>